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Pr="00A0095A" w:rsidR="00D8230F" w:rsidP="3BCE9253" w:rsidRDefault="00D8230F" w14:paraId="32C9E960" wp14:textId="0E25A47E">
      <w:pPr>
        <w:spacing w:after="0" w:line="240" w:lineRule="auto"/>
        <w:ind w:left="-567" w:right="-306"/>
        <w:rPr>
          <w:rFonts w:cs="Arial"/>
          <w:b w:val="1"/>
          <w:bCs w:val="1"/>
          <w:sz w:val="28"/>
          <w:szCs w:val="28"/>
          <w:lang w:val="en-US"/>
        </w:rPr>
      </w:pPr>
      <w:r w:rsidRPr="3BCE9253" w:rsidR="57C55D9A">
        <w:rPr>
          <w:rFonts w:cs="Arial"/>
          <w:b w:val="1"/>
          <w:bCs w:val="1"/>
          <w:sz w:val="28"/>
          <w:szCs w:val="28"/>
          <w:lang w:val="en-US"/>
        </w:rPr>
        <w:t>Appendix</w:t>
      </w:r>
      <w:r w:rsidRPr="3BCE9253" w:rsidR="00900842">
        <w:rPr>
          <w:rFonts w:cs="Arial"/>
          <w:b w:val="1"/>
          <w:bCs w:val="1"/>
          <w:sz w:val="28"/>
          <w:szCs w:val="28"/>
          <w:lang w:val="en-US"/>
        </w:rPr>
        <w:t xml:space="preserve"> 2</w:t>
      </w:r>
      <w:bookmarkStart w:name="_GoBack" w:id="0"/>
      <w:bookmarkEnd w:id="0"/>
      <w:r w:rsidRPr="3BCE9253" w:rsidR="00D8230F">
        <w:rPr>
          <w:rFonts w:cs="Arial"/>
          <w:b w:val="1"/>
          <w:bCs w:val="1"/>
          <w:sz w:val="28"/>
          <w:szCs w:val="28"/>
          <w:lang w:val="en-US"/>
        </w:rPr>
        <w:t>: Interview Schedule for Clinicians</w:t>
      </w:r>
    </w:p>
    <w:p xmlns:wp14="http://schemas.microsoft.com/office/word/2010/wordml" w:rsidRPr="00775F8C" w:rsidR="00D8230F" w:rsidP="00D8230F" w:rsidRDefault="00D8230F" w14:paraId="29D6B04F" wp14:textId="77777777">
      <w:pPr>
        <w:spacing w:after="120" w:line="240" w:lineRule="auto"/>
        <w:ind w:right="95"/>
        <w:jc w:val="center"/>
        <w:rPr>
          <w:rFonts w:eastAsia="Times New Roman" w:cs="Times New Roman"/>
          <w:b/>
          <w:color w:val="1F497D" w:themeColor="text2"/>
          <w:sz w:val="18"/>
          <w:szCs w:val="24"/>
        </w:rPr>
      </w:pPr>
      <w:r>
        <w:rPr>
          <w:rFonts w:eastAsia="Times New Roman" w:cs="Times New Roman"/>
          <w:b/>
          <w:color w:val="1F497D" w:themeColor="text2"/>
          <w:sz w:val="18"/>
          <w:szCs w:val="24"/>
        </w:rPr>
        <w:t xml:space="preserve"> </w:t>
      </w:r>
    </w:p>
    <w:tbl>
      <w:tblPr>
        <w:tblStyle w:val="LightShading-Accent5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5812"/>
      </w:tblGrid>
      <w:tr xmlns:wp14="http://schemas.microsoft.com/office/word/2010/wordml" w:rsidRPr="008F7794" w:rsidR="00D8230F" w:rsidTr="5046E97A" w14:paraId="4A7FAD68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Mar/>
            <w:vAlign w:val="center"/>
            <w:hideMark/>
          </w:tcPr>
          <w:p w:rsidRPr="008F7794" w:rsidR="00D8230F" w:rsidP="5046E97A" w:rsidRDefault="00D8230F" w14:paraId="71BF8892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Proctor Dom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  <w:vAlign w:val="center"/>
            <w:hideMark/>
          </w:tcPr>
          <w:p w:rsidRPr="008F7794" w:rsidR="00D8230F" w:rsidP="5046E97A" w:rsidRDefault="00D8230F" w14:paraId="24D30408" wp14:textId="77777777" wp14:noSpellErr="1">
            <w:pPr>
              <w:spacing w:before="40" w:beforeAutospacing="off" w:after="40" w:afterAutospacing="off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Evaluation Ques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Mar/>
            <w:vAlign w:val="center"/>
            <w:hideMark/>
          </w:tcPr>
          <w:p w:rsidRPr="008F7794" w:rsidR="00D8230F" w:rsidP="5046E97A" w:rsidRDefault="00D8230F" w14:paraId="525ABF1D" wp14:textId="77777777" wp14:noSpellErr="1">
            <w:pPr>
              <w:spacing w:before="40" w:beforeAutospacing="off" w:after="40" w:afterAutospacing="off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Interview Question</w:t>
            </w:r>
          </w:p>
        </w:tc>
      </w:tr>
      <w:tr xmlns:wp14="http://schemas.microsoft.com/office/word/2010/wordml" w:rsidRPr="008F7794" w:rsidR="00D8230F" w:rsidTr="5046E97A" w14:paraId="669532D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5799C215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cceptabil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6577EF65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1"/>
                <w:bCs w:val="1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Is the intervention accepted by patients and clinicians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346907C8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Prior to 2022, HITH Cancer Services was nurse-led with no employed allied health staff. What has been your experience of having allied health delivered within your service compared to the </w:t>
            </w: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previous</w:t>
            </w: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model of care?</w:t>
            </w:r>
          </w:p>
          <w:p w:rsidRPr="008F7794" w:rsidR="00D8230F" w:rsidP="5046E97A" w:rsidRDefault="00D8230F" w14:paraId="3A6F8B8A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is your current understanding of what allied health services can offer patients? Has your level of understanding changed since the HITH allied health service started?</w:t>
            </w:r>
          </w:p>
          <w:p w:rsidRPr="008F7794" w:rsidR="00D8230F" w:rsidP="5046E97A" w:rsidRDefault="00D8230F" w14:paraId="4D177B20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How willing were you to refer patients to allied health before HITH had its own allied health team? Has this changed since the HITH allied health service started in 2022?</w:t>
            </w:r>
          </w:p>
          <w:p w:rsidRPr="008F7794" w:rsidR="00D8230F" w:rsidP="5046E97A" w:rsidRDefault="00D8230F" w14:paraId="64CB1888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How willing were patients to accept your recommendation to involve allied health?</w:t>
            </w:r>
          </w:p>
          <w:p w:rsidRPr="008F7794" w:rsidR="00D8230F" w:rsidP="5046E97A" w:rsidRDefault="00D8230F" w14:paraId="21E60E44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have been the benefits vs challenges of having allied health join HITH Cancer Services?</w:t>
            </w:r>
          </w:p>
        </w:tc>
      </w:tr>
      <w:tr xmlns:wp14="http://schemas.microsoft.com/office/word/2010/wordml" w:rsidRPr="008F7794" w:rsidR="00D8230F" w:rsidTr="5046E97A" w14:paraId="11A97AEA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tcMar/>
            <w:hideMark/>
          </w:tcPr>
          <w:p w:rsidRPr="008F7794" w:rsidR="00D8230F" w:rsidP="5046E97A" w:rsidRDefault="00D8230F" w14:paraId="5EB44AE9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dopt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tcMar/>
            <w:hideMark/>
          </w:tcPr>
          <w:p w:rsidRPr="008F7794" w:rsidR="00D8230F" w:rsidP="5046E97A" w:rsidRDefault="00D8230F" w14:paraId="00241333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is the likelihood of clinicians choosing to adopt the intervention beyond the current funding-related 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time period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tcMar/>
            <w:hideMark/>
          </w:tcPr>
          <w:p w:rsidRPr="008F7794" w:rsidR="00D8230F" w:rsidP="5046E97A" w:rsidRDefault="00D8230F" w14:paraId="4F5F9698" wp14:textId="77777777" wp14:noSpellErr="1">
            <w:pPr>
              <w:spacing w:before="40" w:beforeAutospacing="off" w:after="40" w:afterAutospacing="off" w:line="240" w:lineRule="auto"/>
              <w:ind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Given the choice, would you continue to adopt a model of care inclusive of allied health going forward? Why/why not?</w:t>
            </w:r>
          </w:p>
          <w:p w:rsidRPr="008F7794" w:rsidR="00D8230F" w:rsidP="5046E97A" w:rsidRDefault="00D8230F" w14:paraId="26541FCD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do you think about this model being adopted by other health services?</w:t>
            </w:r>
          </w:p>
          <w:p w:rsidRPr="008F7794" w:rsidR="00D8230F" w:rsidP="5046E97A" w:rsidRDefault="00D8230F" w14:paraId="59EE7FCE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support from key stakeholders is 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required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for this model to be adopted long-term?</w:t>
            </w:r>
          </w:p>
        </w:tc>
      </w:tr>
      <w:tr xmlns:wp14="http://schemas.microsoft.com/office/word/2010/wordml" w:rsidRPr="008F7794" w:rsidR="00D8230F" w:rsidTr="5046E97A" w14:paraId="2AB1469C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45955DB2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Feasi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640E9963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Can the intervention be successfully delivered in this setting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D8230F" w:rsidP="5046E97A" w:rsidRDefault="00D8230F" w14:paraId="5215AAAB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factors supported the delivery of allied health services in this setting (e.g. supportive care screening)?</w:t>
            </w:r>
          </w:p>
          <w:p w:rsidRPr="008F7794" w:rsidR="00D8230F" w:rsidP="5046E97A" w:rsidRDefault="00D8230F" w14:paraId="20A48A16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were the positives and challenges?</w:t>
            </w:r>
          </w:p>
        </w:tc>
      </w:tr>
      <w:tr xmlns:wp14="http://schemas.microsoft.com/office/word/2010/wordml" w:rsidRPr="008F7794" w:rsidR="00D8230F" w:rsidTr="5046E97A" w14:paraId="0C91EB25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tcMar/>
          </w:tcPr>
          <w:p w:rsidRPr="008F7794" w:rsidR="00D8230F" w:rsidP="5046E97A" w:rsidRDefault="00D8230F" w14:paraId="354473C2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Safe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tcMar/>
          </w:tcPr>
          <w:p w:rsidRPr="008F7794" w:rsidR="00D8230F" w:rsidP="5046E97A" w:rsidRDefault="00D8230F" w14:paraId="4DD52DEC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Is the intervention saf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tcMar/>
          </w:tcPr>
          <w:p w:rsidRPr="008F7794" w:rsidR="00D8230F" w:rsidP="5046E97A" w:rsidRDefault="00D8230F" w14:paraId="4540923A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How safe was allied health intervention?</w:t>
            </w:r>
          </w:p>
        </w:tc>
      </w:tr>
      <w:tr xmlns:wp14="http://schemas.microsoft.com/office/word/2010/wordml" w:rsidRPr="008F7794" w:rsidR="00D8230F" w:rsidTr="5046E97A" w14:paraId="0016FDB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D8230F" w:rsidP="5046E97A" w:rsidRDefault="00D8230F" w14:paraId="4750DAB3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Timelines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D8230F" w:rsidP="5046E97A" w:rsidRDefault="00D8230F" w14:paraId="64D222F1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Is the intervention provided within a 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timeframe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acceptable to patients, 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caregivers</w:t>
            </w: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and clinicians?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D8230F" w:rsidP="5046E97A" w:rsidRDefault="00D8230F" w14:paraId="7B8E7BA1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How do you feel about the allied health clinicians’ response time to referrals? </w:t>
            </w:r>
          </w:p>
          <w:p w:rsidRPr="008F7794" w:rsidR="00D8230F" w:rsidP="5046E97A" w:rsidRDefault="00D8230F" w14:paraId="290CCA7B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How do you feel about the timeliness of allied health interventions?</w:t>
            </w:r>
          </w:p>
        </w:tc>
      </w:tr>
      <w:tr xmlns:wp14="http://schemas.microsoft.com/office/word/2010/wordml" w:rsidRPr="008F7794" w:rsidR="00D8230F" w:rsidTr="5046E97A" w14:paraId="23E7AE32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single" w:color="D9D9D9" w:themeColor="background1" w:themeShade="D9" w:sz="4" w:space="0"/>
            </w:tcBorders>
            <w:tcMar/>
          </w:tcPr>
          <w:p w:rsidRPr="008F7794" w:rsidR="00D8230F" w:rsidP="5046E97A" w:rsidRDefault="00D8230F" w14:paraId="27E78B73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Satisfa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single" w:color="D9D9D9" w:themeColor="background1" w:themeShade="D9" w:sz="4" w:space="0"/>
            </w:tcBorders>
            <w:tcMar/>
          </w:tcPr>
          <w:p w:rsidRPr="008F7794" w:rsidR="00D8230F" w:rsidP="5046E97A" w:rsidRDefault="00D8230F" w14:paraId="0B3B69BD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1"/>
                <w:bCs w:val="1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Are staff, patients and caregivers satisfied with the intervention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single" w:color="D9D9D9" w:themeColor="background1" w:themeShade="D9" w:sz="4" w:space="0"/>
            </w:tcBorders>
            <w:tcMar/>
          </w:tcPr>
          <w:p w:rsidRPr="008F7794" w:rsidR="00D8230F" w:rsidP="5046E97A" w:rsidRDefault="00D8230F" w14:paraId="09780E35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Overall, how satisfied are you with the new allied health service? </w:t>
            </w:r>
          </w:p>
          <w:p w:rsidRPr="008F7794" w:rsidR="00D8230F" w:rsidP="5046E97A" w:rsidRDefault="00D8230F" w14:paraId="266B3BA2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5046E97A" w:rsidR="00D8230F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feedback (if any) have you received from patients who received HITH allied health intervention?</w:t>
            </w:r>
          </w:p>
        </w:tc>
      </w:tr>
    </w:tbl>
    <w:p xmlns:wp14="http://schemas.microsoft.com/office/word/2010/wordml" w:rsidRPr="00775F8C" w:rsidR="00D8230F" w:rsidP="00D8230F" w:rsidRDefault="00D8230F" w14:paraId="672A6659" wp14:textId="77777777">
      <w:pPr>
        <w:jc w:val="both"/>
        <w:rPr>
          <w:b/>
          <w:bCs/>
          <w:sz w:val="2"/>
          <w:szCs w:val="2"/>
          <w:highlight w:val="yellow"/>
        </w:rPr>
      </w:pPr>
    </w:p>
    <w:p xmlns:wp14="http://schemas.microsoft.com/office/word/2010/wordml" w:rsidR="00D8230F" w:rsidRDefault="00D8230F" w14:paraId="0A37501D" wp14:textId="77777777">
      <w:pPr>
        <w:spacing w:after="200" w:line="276" w:lineRule="auto"/>
        <w:rPr>
          <w:rFonts w:cs="Arial"/>
          <w:b/>
          <w:color w:val="1F497D" w:themeColor="text2"/>
          <w:sz w:val="28"/>
          <w:szCs w:val="28"/>
          <w:lang w:val="en-US"/>
        </w:rPr>
      </w:pPr>
      <w:r>
        <w:rPr>
          <w:rFonts w:cs="Arial"/>
          <w:b/>
          <w:color w:val="1F497D" w:themeColor="text2"/>
          <w:sz w:val="28"/>
          <w:szCs w:val="28"/>
          <w:lang w:val="en-US"/>
        </w:rPr>
        <w:br w:type="page"/>
      </w:r>
    </w:p>
    <w:p xmlns:wp14="http://schemas.microsoft.com/office/word/2010/wordml" w:rsidRPr="00A0095A" w:rsidR="008700B8" w:rsidP="3BCE9253" w:rsidRDefault="00D8230F" w14:paraId="5E366005" wp14:noSpellErr="1" wp14:textId="2E641CE5">
      <w:pPr>
        <w:spacing w:after="0" w:line="240" w:lineRule="auto"/>
        <w:ind w:left="-567" w:right="-306"/>
        <w:rPr>
          <w:rFonts w:cs="Arial"/>
          <w:b w:val="1"/>
          <w:bCs w:val="1"/>
          <w:sz w:val="28"/>
          <w:szCs w:val="28"/>
          <w:lang w:val="en-US"/>
        </w:rPr>
      </w:pPr>
      <w:r w:rsidRPr="3BCE9253" w:rsidR="00D8230F">
        <w:rPr>
          <w:rFonts w:cs="Arial"/>
          <w:b w:val="1"/>
          <w:bCs w:val="1"/>
          <w:sz w:val="28"/>
          <w:szCs w:val="28"/>
          <w:lang w:val="en-US"/>
        </w:rPr>
        <w:t xml:space="preserve"> </w:t>
      </w:r>
      <w:r w:rsidRPr="3BCE9253" w:rsidR="008700B8">
        <w:rPr>
          <w:rFonts w:cs="Arial"/>
          <w:b w:val="1"/>
          <w:bCs w:val="1"/>
          <w:sz w:val="28"/>
          <w:szCs w:val="28"/>
          <w:lang w:val="en-US"/>
        </w:rPr>
        <w:t>Interview Schedule for Managers</w:t>
      </w:r>
    </w:p>
    <w:p xmlns:wp14="http://schemas.microsoft.com/office/word/2010/wordml" w:rsidRPr="00775F8C" w:rsidR="008700B8" w:rsidP="008700B8" w:rsidRDefault="008700B8" w14:paraId="0A6959E7" wp14:textId="77777777">
      <w:pPr>
        <w:spacing w:after="120" w:line="240" w:lineRule="auto"/>
        <w:ind w:right="95"/>
        <w:jc w:val="center"/>
        <w:rPr>
          <w:rFonts w:eastAsia="Times New Roman" w:cs="Times New Roman"/>
          <w:b/>
          <w:color w:val="1F497D" w:themeColor="text2"/>
          <w:sz w:val="18"/>
          <w:szCs w:val="24"/>
        </w:rPr>
      </w:pPr>
      <w:r>
        <w:rPr>
          <w:rFonts w:eastAsia="Times New Roman" w:cs="Times New Roman"/>
          <w:b/>
          <w:color w:val="1F497D" w:themeColor="text2"/>
          <w:sz w:val="18"/>
          <w:szCs w:val="24"/>
        </w:rPr>
        <w:t xml:space="preserve"> </w:t>
      </w:r>
    </w:p>
    <w:tbl>
      <w:tblPr>
        <w:tblStyle w:val="LightShading-Accent5"/>
        <w:tblW w:w="9923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843"/>
        <w:gridCol w:w="2268"/>
        <w:gridCol w:w="5812"/>
      </w:tblGrid>
      <w:tr xmlns:wp14="http://schemas.microsoft.com/office/word/2010/wordml" w:rsidRPr="008F7794" w:rsidR="008F7794" w:rsidTr="2329F4A3" w14:paraId="7A23149A" wp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Mar/>
            <w:vAlign w:val="center"/>
            <w:hideMark/>
          </w:tcPr>
          <w:p w:rsidRPr="008F7794" w:rsidR="005615EC" w:rsidP="2329F4A3" w:rsidRDefault="005615EC" w14:paraId="37EE7F3B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Proctor Domai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Mar/>
            <w:vAlign w:val="center"/>
            <w:hideMark/>
          </w:tcPr>
          <w:p w:rsidRPr="008F7794" w:rsidR="005615EC" w:rsidP="2329F4A3" w:rsidRDefault="005615EC" w14:paraId="701B88E2" wp14:textId="77777777" wp14:noSpellErr="1">
            <w:pPr>
              <w:spacing w:before="40" w:beforeAutospacing="off" w:after="40" w:afterAutospacing="off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Evaluation Ques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Mar/>
            <w:vAlign w:val="center"/>
            <w:hideMark/>
          </w:tcPr>
          <w:p w:rsidRPr="008F7794" w:rsidR="005615EC" w:rsidP="2329F4A3" w:rsidRDefault="005615EC" w14:paraId="32B09EDD" wp14:textId="77777777" wp14:noSpellErr="1">
            <w:pPr>
              <w:spacing w:before="40" w:beforeAutospacing="off" w:after="40" w:afterAutospacing="off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4"/>
                <w:szCs w:val="24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4"/>
                <w:szCs w:val="24"/>
                <w:lang w:eastAsia="zh-CN"/>
              </w:rPr>
              <w:t>Interview Question</w:t>
            </w:r>
          </w:p>
        </w:tc>
      </w:tr>
      <w:tr xmlns:wp14="http://schemas.microsoft.com/office/word/2010/wordml" w:rsidRPr="008F7794" w:rsidR="008F7794" w:rsidTr="2329F4A3" w14:paraId="098FD1F0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6112B65D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cceptability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58BC84B3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 w:val="1"/>
                <w:bCs w:val="1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Is the intervention accepted by patients and clinicians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079DD6B7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was your experience of having this intervention delivered within your service?</w:t>
            </w:r>
          </w:p>
          <w:p w:rsidRPr="008F7794" w:rsidR="005615EC" w:rsidP="2329F4A3" w:rsidRDefault="005615EC" w14:paraId="75BF637B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feedback did you receive from staff or patients related to the intervention?</w:t>
            </w:r>
          </w:p>
          <w:p w:rsidRPr="008F7794" w:rsidR="005615EC" w:rsidP="2329F4A3" w:rsidRDefault="005615EC" w14:paraId="3B2DDD36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How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appropriate was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it to integrate allied health clinicians into the HITH Cancer Services team? </w:t>
            </w:r>
          </w:p>
        </w:tc>
      </w:tr>
      <w:tr xmlns:wp14="http://schemas.microsoft.com/office/word/2010/wordml" w:rsidRPr="008F7794" w:rsidR="008F7794" w:rsidTr="2329F4A3" w14:paraId="37753446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tcMar/>
            <w:hideMark/>
          </w:tcPr>
          <w:p w:rsidRPr="008F7794" w:rsidR="005615EC" w:rsidP="2329F4A3" w:rsidRDefault="005615EC" w14:paraId="4266D571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doption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tcMar/>
            <w:hideMark/>
          </w:tcPr>
          <w:p w:rsidRPr="008F7794" w:rsidR="005615EC" w:rsidP="2329F4A3" w:rsidRDefault="005615EC" w14:paraId="1EBAA655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is the likelihood of management choosing to adopt the intervention beyond the current funding-related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time period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tcMar/>
            <w:hideMark/>
          </w:tcPr>
          <w:p w:rsidRPr="008F7794" w:rsidR="005615EC" w:rsidP="2329F4A3" w:rsidRDefault="005615EC" w14:paraId="04AF7F22" wp14:textId="77777777" wp14:noSpellErr="1">
            <w:pPr>
              <w:spacing w:before="40" w:beforeAutospacing="off" w:after="40" w:afterAutospacing="off" w:line="240" w:lineRule="auto"/>
              <w:ind w:right="-25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Given the choice, would you continue to adopt a model of care inclusive of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llied health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going forward? Why/why not?</w:t>
            </w:r>
          </w:p>
          <w:p w:rsidRPr="008F7794" w:rsidR="005615EC" w:rsidP="2329F4A3" w:rsidRDefault="005615EC" w14:paraId="381CCA38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Could you see this model of care being applied to other settings in future?</w:t>
            </w:r>
          </w:p>
          <w:p w:rsidRPr="008F7794" w:rsidR="005615EC" w:rsidP="2329F4A3" w:rsidRDefault="005615EC" w14:paraId="472C97FD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resources would be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required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to adopt this model long-term?</w:t>
            </w:r>
          </w:p>
        </w:tc>
      </w:tr>
      <w:tr xmlns:wp14="http://schemas.microsoft.com/office/word/2010/wordml" w:rsidRPr="008F7794" w:rsidR="008F7794" w:rsidTr="2329F4A3" w14:paraId="61B174DA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12A598EC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Feasibili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2A5E3D55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Can the intervention be successfully delivered in this setting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  <w:hideMark/>
          </w:tcPr>
          <w:p w:rsidRPr="008F7794" w:rsidR="005615EC" w:rsidP="2329F4A3" w:rsidRDefault="005615EC" w14:paraId="7123C38A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What factors supported the delivery of allied health services in this setting?</w:t>
            </w:r>
          </w:p>
          <w:p w:rsidRPr="008F7794" w:rsidR="005615EC" w:rsidP="2329F4A3" w:rsidRDefault="005615EC" w14:paraId="0547ED57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Overall, how successful was the allied health model of care? What were the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barriers and facilitators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?</w:t>
            </w:r>
          </w:p>
        </w:tc>
      </w:tr>
      <w:tr xmlns:wp14="http://schemas.microsoft.com/office/word/2010/wordml" w:rsidRPr="008F7794" w:rsidR="008F7794" w:rsidTr="2329F4A3" w14:paraId="6EC7E327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401C7712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b w:val="0"/>
                <w:bCs w:val="0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Cost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6B96F2FB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 w:val="1"/>
                <w:bCs w:val="1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color w:val="000000" w:themeColor="text1" w:themeTint="FF" w:themeShade="FF"/>
                <w:sz w:val="23"/>
                <w:szCs w:val="23"/>
              </w:rPr>
              <w:t>What are the costs of implementing Allied Health in HITH Cancer Services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3638BDEB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costs are involved with including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llied health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in HITH Cancer Services? </w:t>
            </w:r>
          </w:p>
          <w:p w:rsidRPr="008F7794" w:rsidR="005615EC" w:rsidP="2329F4A3" w:rsidRDefault="005615EC" w14:paraId="6FEA36E1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How well was the department able to support costs involved in delivering allied health in HITH cancer services?</w:t>
            </w:r>
          </w:p>
        </w:tc>
      </w:tr>
      <w:tr xmlns:wp14="http://schemas.microsoft.com/office/word/2010/wordml" w:rsidRPr="008F7794" w:rsidR="008F7794" w:rsidTr="2329F4A3" w14:paraId="1FA22EC1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7D03236A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Safety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48B06C0E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Is the intervention safe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50C67865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How safe was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llied health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intervention? Prompt: Have there been any VHIMS including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llied health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services?</w:t>
            </w:r>
          </w:p>
        </w:tc>
      </w:tr>
      <w:tr xmlns:wp14="http://schemas.microsoft.com/office/word/2010/wordml" w:rsidRPr="008F7794" w:rsidR="008F7794" w:rsidTr="2329F4A3" w14:paraId="7FB7A0B0" wp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3CC58180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Timeliness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7ADCF4FD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Is the intervention provided within a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timeframe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acceptable to patients,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caregivers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 and clinicians? 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left w:val="nil"/>
              <w:bottom w:val="nil"/>
              <w:right w:val="nil"/>
            </w:tcBorders>
            <w:tcMar/>
          </w:tcPr>
          <w:p w:rsidRPr="008F7794" w:rsidR="005615EC" w:rsidP="2329F4A3" w:rsidRDefault="005615EC" w14:paraId="460979D8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What feedback about the timeliness of response to </w:t>
            </w: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allied health </w:t>
            </w: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referrals have you received?</w:t>
            </w:r>
          </w:p>
          <w:p w:rsidRPr="008F7794" w:rsidR="005615EC" w:rsidP="2329F4A3" w:rsidRDefault="005615EC" w14:paraId="5DAB6C7B" wp14:textId="77777777" wp14:noSpellErr="1">
            <w:pPr>
              <w:spacing w:before="40" w:beforeAutospacing="off" w:after="40" w:afterAutospacing="off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</w:p>
        </w:tc>
      </w:tr>
      <w:tr xmlns:wp14="http://schemas.microsoft.com/office/word/2010/wordml" w:rsidRPr="008F7794" w:rsidR="008F7794" w:rsidTr="2329F4A3" w14:paraId="00D46685" wp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79120807" wp14:textId="77777777" wp14:noSpellErr="1">
            <w:pPr>
              <w:spacing w:before="40" w:beforeAutospacing="off" w:after="40" w:afterAutospacing="off" w:line="240" w:lineRule="auto"/>
              <w:rPr>
                <w:rFonts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Satisfaction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14EEE7A8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color w:val="000000" w:themeColor="text1"/>
                <w:sz w:val="23"/>
                <w:szCs w:val="23"/>
                <w:highlight w:val="yellow"/>
                <w:lang w:eastAsia="zh-CN"/>
              </w:rPr>
            </w:pPr>
            <w:r w:rsidRPr="2329F4A3" w:rsidR="005615EC">
              <w:rPr>
                <w:rFonts w:cs="Calibri"/>
                <w:color w:val="000000" w:themeColor="text1" w:themeTint="FF" w:themeShade="FF"/>
                <w:sz w:val="23"/>
                <w:szCs w:val="23"/>
                <w:lang w:eastAsia="zh-CN"/>
              </w:rPr>
              <w:t>Are staff, patients and caregivers satisfied with the intervention?</w:t>
            </w:r>
          </w:p>
        </w:tc>
        <w:tc>
          <w:tcPr>
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w:tcW w:w="5812" w:type="dxa"/>
            <w:tcBorders>
              <w:top w:val="nil"/>
              <w:bottom w:val="nil"/>
            </w:tcBorders>
            <w:shd w:val="clear" w:color="auto" w:fill="DBE5F1" w:themeFill="accent1" w:themeFillTint="33"/>
            <w:tcMar/>
          </w:tcPr>
          <w:p w:rsidRPr="008F7794" w:rsidR="005615EC" w:rsidP="2329F4A3" w:rsidRDefault="005615EC" w14:paraId="12C0D8ED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 xml:space="preserve">Overall, how satisfied are you with the new allied health service? </w:t>
            </w:r>
          </w:p>
          <w:p w:rsidRPr="008F7794" w:rsidR="005615EC" w:rsidP="2329F4A3" w:rsidRDefault="005615EC" w14:paraId="29D43591" wp14:textId="77777777" wp14:noSpellErr="1">
            <w:pPr>
              <w:spacing w:before="40" w:beforeAutospacing="off" w:after="40" w:afterAutospacing="off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sz w:val="23"/>
                <w:szCs w:val="23"/>
                <w:lang w:eastAsia="zh-CN"/>
              </w:rPr>
            </w:pPr>
            <w:r w:rsidRPr="2329F4A3" w:rsidR="005615EC">
              <w:rPr>
                <w:rFonts w:ascii="Calibri" w:hAnsi="Calibri" w:cs="Calibri"/>
                <w:color w:val="000000" w:themeColor="text1" w:themeTint="FF" w:themeShade="FF"/>
                <w:sz w:val="23"/>
                <w:szCs w:val="23"/>
                <w:lang w:eastAsia="zh-CN"/>
              </w:rPr>
              <w:t>Do you think patients, caregivers and staff are satisfied with the service?</w:t>
            </w:r>
          </w:p>
        </w:tc>
      </w:tr>
    </w:tbl>
    <w:p xmlns:wp14="http://schemas.microsoft.com/office/word/2010/wordml" w:rsidR="00D8230F" w:rsidP="008700B8" w:rsidRDefault="00D8230F" w14:paraId="02EB378F" wp14:textId="77777777">
      <w:pPr>
        <w:spacing w:after="0" w:line="240" w:lineRule="auto"/>
        <w:contextualSpacing/>
        <w:rPr>
          <w:b/>
          <w:bCs/>
          <w:highlight w:val="yellow"/>
        </w:rPr>
      </w:pPr>
    </w:p>
    <w:p xmlns:wp14="http://schemas.microsoft.com/office/word/2010/wordml" w:rsidR="00D8230F" w:rsidRDefault="00D8230F" w14:paraId="6A05A809" wp14:textId="77777777">
      <w:pPr>
        <w:spacing w:after="200" w:line="276" w:lineRule="auto"/>
        <w:rPr>
          <w:b/>
          <w:bCs/>
          <w:highlight w:val="yellow"/>
        </w:rPr>
      </w:pPr>
    </w:p>
    <w:p xmlns:wp14="http://schemas.microsoft.com/office/word/2010/wordml" w:rsidRPr="005615EC" w:rsidR="0012511F" w:rsidP="008700B8" w:rsidRDefault="0012511F" w14:paraId="5A39BBE3" wp14:textId="77777777">
      <w:pPr>
        <w:spacing w:after="0" w:line="240" w:lineRule="auto"/>
        <w:contextualSpacing/>
        <w:rPr>
          <w:b/>
          <w:bCs/>
          <w:highlight w:val="yellow"/>
        </w:rPr>
      </w:pPr>
    </w:p>
    <w:sectPr w:rsidRPr="005615EC" w:rsidR="0012511F" w:rsidSect="008700B8">
      <w:footerReference w:type="default" r:id="rId8"/>
      <w:pgSz w:w="11906" w:h="16838" w:orient="portrait"/>
      <w:pgMar w:top="567" w:right="1133" w:bottom="284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2D14FE" w:rsidP="002D14FE" w:rsidRDefault="002D14FE" w14:paraId="0D0B940D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2D14FE" w:rsidP="002D14FE" w:rsidRDefault="002D14FE" w14:paraId="0E27B00A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="002D14FE" w:rsidRDefault="002D14FE" w14:paraId="41C8F396" wp14:textId="77777777">
    <w:pPr>
      <w:pStyle w:val="Footer"/>
      <w:jc w:val="right"/>
    </w:pPr>
  </w:p>
  <w:p xmlns:wp14="http://schemas.microsoft.com/office/word/2010/wordml" w:rsidR="002D14FE" w:rsidRDefault="002D14FE" w14:paraId="72A3D3EC" wp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2D14FE" w:rsidP="002D14FE" w:rsidRDefault="002D14FE" w14:paraId="60061E4C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2D14FE" w:rsidP="002D14FE" w:rsidRDefault="002D14FE" w14:paraId="44EAFD9C" wp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60C81"/>
    <w:multiLevelType w:val="hybridMultilevel"/>
    <w:tmpl w:val="E3445566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 w15:restartNumberingAfterBreak="0">
    <w:nsid w:val="0F0744DC"/>
    <w:multiLevelType w:val="hybridMultilevel"/>
    <w:tmpl w:val="B192C7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84A0D"/>
    <w:multiLevelType w:val="hybridMultilevel"/>
    <w:tmpl w:val="33E2E0FC"/>
    <w:lvl w:ilvl="0" w:tplc="CD526F7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D003AF5"/>
    <w:multiLevelType w:val="hybridMultilevel"/>
    <w:tmpl w:val="2D428DF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09E0BB4"/>
    <w:multiLevelType w:val="hybridMultilevel"/>
    <w:tmpl w:val="518E3ADE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2ECA438F"/>
    <w:multiLevelType w:val="hybridMultilevel"/>
    <w:tmpl w:val="0D20D21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9934A66"/>
    <w:multiLevelType w:val="hybridMultilevel"/>
    <w:tmpl w:val="FB56CD5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833409"/>
    <w:multiLevelType w:val="hybridMultilevel"/>
    <w:tmpl w:val="93CA53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6035"/>
    <w:multiLevelType w:val="hybridMultilevel"/>
    <w:tmpl w:val="327657C4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72BE24EF"/>
    <w:multiLevelType w:val="hybridMultilevel"/>
    <w:tmpl w:val="6390EF1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673E30D4">
      <w:numFmt w:val="bullet"/>
      <w:lvlText w:val="-"/>
      <w:lvlJc w:val="left"/>
      <w:pPr>
        <w:ind w:left="1440" w:hanging="360"/>
      </w:pPr>
      <w:rPr>
        <w:rFonts w:hint="default" w:ascii="Calibri" w:hAnsi="Calibri" w:eastAsiaTheme="minorHAnsi" w:cstheme="minorBidi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3FE2737"/>
    <w:multiLevelType w:val="hybridMultilevel"/>
    <w:tmpl w:val="601C8432"/>
    <w:lvl w:ilvl="0" w:tplc="04E4E3D8">
      <w:start w:val="1"/>
      <w:numFmt w:val="decimal"/>
      <w:lvlText w:val="%1."/>
      <w:lvlJc w:val="left"/>
      <w:pPr>
        <w:ind w:left="786" w:hanging="360"/>
      </w:pPr>
      <w:rPr>
        <w:rFonts w:hint="default" w:cs="Times New Roman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9"/>
  </w:num>
  <w:num w:numId="7">
    <w:abstractNumId w:val="0"/>
  </w:num>
  <w:num w:numId="8">
    <w:abstractNumId w:val="4"/>
  </w:num>
  <w:num w:numId="9">
    <w:abstractNumId w:val="8"/>
  </w:num>
  <w:num w:numId="10">
    <w:abstractNumId w:val="5"/>
  </w:num>
  <w:num w:numId="11">
    <w:abstractNumId w:val="6"/>
  </w:num>
  <w:num w:numId="12">
    <w:abstractNumId w:val="3"/>
  </w:num>
  <w:num w:numId="13">
    <w:abstractNumId w:val="4"/>
  </w:num>
  <w:num w:numId="14">
    <w:abstractNumId w:val="9"/>
  </w:num>
  <w:num w:numId="15">
    <w:abstractNumId w:val="0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8E9"/>
    <w:rsid w:val="00036907"/>
    <w:rsid w:val="00090DC4"/>
    <w:rsid w:val="000A0A46"/>
    <w:rsid w:val="000A6DC2"/>
    <w:rsid w:val="000B1A3A"/>
    <w:rsid w:val="00121BD4"/>
    <w:rsid w:val="0012511F"/>
    <w:rsid w:val="001B2F26"/>
    <w:rsid w:val="002C2DE6"/>
    <w:rsid w:val="002D14FE"/>
    <w:rsid w:val="003274E5"/>
    <w:rsid w:val="00363939"/>
    <w:rsid w:val="00404D45"/>
    <w:rsid w:val="004E4D5C"/>
    <w:rsid w:val="004F3DF3"/>
    <w:rsid w:val="005615EC"/>
    <w:rsid w:val="00601B48"/>
    <w:rsid w:val="00631393"/>
    <w:rsid w:val="00660213"/>
    <w:rsid w:val="00665739"/>
    <w:rsid w:val="00672E78"/>
    <w:rsid w:val="006A7DD0"/>
    <w:rsid w:val="007938C6"/>
    <w:rsid w:val="007A06DB"/>
    <w:rsid w:val="008700B8"/>
    <w:rsid w:val="00893B2E"/>
    <w:rsid w:val="008F7794"/>
    <w:rsid w:val="00900842"/>
    <w:rsid w:val="00901242"/>
    <w:rsid w:val="009535DD"/>
    <w:rsid w:val="00960239"/>
    <w:rsid w:val="00963455"/>
    <w:rsid w:val="009B3C5A"/>
    <w:rsid w:val="00A0095A"/>
    <w:rsid w:val="00A10B9F"/>
    <w:rsid w:val="00A46B20"/>
    <w:rsid w:val="00A5479E"/>
    <w:rsid w:val="00A62321"/>
    <w:rsid w:val="00A816D3"/>
    <w:rsid w:val="00B01D17"/>
    <w:rsid w:val="00B16FEF"/>
    <w:rsid w:val="00B342B7"/>
    <w:rsid w:val="00C23119"/>
    <w:rsid w:val="00C36A06"/>
    <w:rsid w:val="00C702CD"/>
    <w:rsid w:val="00C8239E"/>
    <w:rsid w:val="00C84FE8"/>
    <w:rsid w:val="00CF53BF"/>
    <w:rsid w:val="00D32CF5"/>
    <w:rsid w:val="00D360E1"/>
    <w:rsid w:val="00D3660F"/>
    <w:rsid w:val="00D47B95"/>
    <w:rsid w:val="00D773C0"/>
    <w:rsid w:val="00D8230F"/>
    <w:rsid w:val="00DB7144"/>
    <w:rsid w:val="00DC3B24"/>
    <w:rsid w:val="00DF1628"/>
    <w:rsid w:val="00E0172B"/>
    <w:rsid w:val="00E121CD"/>
    <w:rsid w:val="00E248E9"/>
    <w:rsid w:val="00E441B2"/>
    <w:rsid w:val="00E77F62"/>
    <w:rsid w:val="00EE10CB"/>
    <w:rsid w:val="00F467CE"/>
    <w:rsid w:val="00F82E3E"/>
    <w:rsid w:val="00FE094D"/>
    <w:rsid w:val="1F233DA1"/>
    <w:rsid w:val="2329F4A3"/>
    <w:rsid w:val="3BCE9253"/>
    <w:rsid w:val="5046E97A"/>
    <w:rsid w:val="5110CB48"/>
    <w:rsid w:val="57C55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."/>
  <w:listSeparator w:val=","/>
  <w14:docId w14:val="7FC6A15B"/>
  <w15:docId w15:val="{CD08BDD1-B45E-4D40-BAA9-F96917FBAA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121CD"/>
    <w:pPr>
      <w:spacing w:after="160" w:line="259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7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16D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21C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12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D14FE"/>
  </w:style>
  <w:style w:type="paragraph" w:styleId="Footer">
    <w:name w:val="footer"/>
    <w:basedOn w:val="Normal"/>
    <w:link w:val="Foot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D14FE"/>
  </w:style>
  <w:style w:type="table" w:styleId="LightShading-Accent5">
    <w:name w:val="Light Shading Accent 5"/>
    <w:basedOn w:val="TableNormal"/>
    <w:uiPriority w:val="60"/>
    <w:semiHidden/>
    <w:unhideWhenUsed/>
    <w:rsid w:val="005615EC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color="4BACC6" w:themeColor="accent5" w:sz="8" w:space="0"/>
        <w:bottom w:val="single" w:color="4BACC6" w:themeColor="accent5" w:sz="8" w:space="0"/>
      </w:tblBorders>
    </w:tblPr>
    <w:tblStylePr w:type="firstRow">
      <w:pPr>
        <w:spacing w:before="0" w:beforeLines="0" w:beforeAutospacing="0" w:after="0" w:afterLines="0" w:afterAutospacing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beforeLines="0" w:beforeAutospacing="0" w:after="0" w:afterLines="0" w:afterAutospacing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5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customXml" Target="../customXml/item4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3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customXml" Target="../customXml/item2.xml" Id="rId11" /><Relationship Type="http://schemas.openxmlformats.org/officeDocument/2006/relationships/webSettings" Target="webSettings.xml" Id="rId5" /><Relationship Type="http://schemas.openxmlformats.org/officeDocument/2006/relationships/theme" Target="theme/theme1.xml" Id="rId10" /><Relationship Type="http://schemas.openxmlformats.org/officeDocument/2006/relationships/settings" Target="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7C11969184E479400F47B6C43C298" ma:contentTypeVersion="15" ma:contentTypeDescription="Create a new document." ma:contentTypeScope="" ma:versionID="3f9b5a95543b91862cb075b2cf647a70">
  <xsd:schema xmlns:xsd="http://www.w3.org/2001/XMLSchema" xmlns:xs="http://www.w3.org/2001/XMLSchema" xmlns:p="http://schemas.microsoft.com/office/2006/metadata/properties" xmlns:ns2="b28e39f6-f3d1-4649-997e-b608d0564f11" xmlns:ns3="adf8e8a8-7b96-46b3-aa87-912f2f1ee4de" targetNamespace="http://schemas.microsoft.com/office/2006/metadata/properties" ma:root="true" ma:fieldsID="55de91c695da24a005a303fe2d0dd84d" ns2:_="" ns3:_="">
    <xsd:import namespace="b28e39f6-f3d1-4649-997e-b608d0564f11"/>
    <xsd:import namespace="adf8e8a8-7b96-46b3-aa87-912f2f1ee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e39f6-f3d1-4649-997e-b608d0564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4a5d6ff-6f7a-4d8c-8740-7c2037d204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8e8a8-7b96-46b3-aa87-912f2f1ee4d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e1595ff-d748-4422-a1a6-2352a1b3ecd6}" ma:internalName="TaxCatchAll" ma:showField="CatchAllData" ma:web="adf8e8a8-7b96-46b3-aa87-912f2f1ee4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f8e8a8-7b96-46b3-aa87-912f2f1ee4de" xsi:nil="true"/>
    <lcf76f155ced4ddcb4097134ff3c332f xmlns="b28e39f6-f3d1-4649-997e-b608d0564f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53EB411-142F-45B0-9B1C-CC24E3FED22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FBB60F3-A07E-47CA-BF59-6BF2BA239F2C}"/>
</file>

<file path=customXml/itemProps3.xml><?xml version="1.0" encoding="utf-8"?>
<ds:datastoreItem xmlns:ds="http://schemas.openxmlformats.org/officeDocument/2006/customXml" ds:itemID="{6C481EA1-AFE2-4D2B-8768-24A3ACC905F6}"/>
</file>

<file path=customXml/itemProps4.xml><?xml version="1.0" encoding="utf-8"?>
<ds:datastoreItem xmlns:ds="http://schemas.openxmlformats.org/officeDocument/2006/customXml" ds:itemID="{9CF4FD1E-0B39-491D-A684-1B7B640F2126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astern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Jenkins, Ashlee</dc:creator>
  <lastModifiedBy>Dennett, Amy</lastModifiedBy>
  <revision>12</revision>
  <dcterms:created xsi:type="dcterms:W3CDTF">2024-01-21T23:25:00.0000000Z</dcterms:created>
  <dcterms:modified xsi:type="dcterms:W3CDTF">2025-02-09T22:26:38.190306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7C11969184E479400F47B6C43C298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